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96340" w14:textId="77777777" w:rsidR="00503D68" w:rsidRPr="00D763D4" w:rsidRDefault="00503D68" w:rsidP="00503D6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10CC8">
        <w:rPr>
          <w:rFonts w:ascii="Arial" w:hAnsi="Arial" w:cs="Arial"/>
          <w:b/>
          <w:sz w:val="24"/>
          <w:szCs w:val="24"/>
        </w:rPr>
        <w:t xml:space="preserve">Supplemental Figure </w:t>
      </w:r>
      <w:r>
        <w:rPr>
          <w:rFonts w:ascii="Arial" w:hAnsi="Arial" w:cs="Arial"/>
          <w:b/>
          <w:sz w:val="24"/>
          <w:szCs w:val="24"/>
        </w:rPr>
        <w:t>4</w:t>
      </w:r>
      <w:r w:rsidRPr="00110CC8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D763D4">
        <w:rPr>
          <w:rFonts w:ascii="Arial" w:hAnsi="Arial" w:cs="Arial"/>
          <w:sz w:val="24"/>
          <w:szCs w:val="24"/>
        </w:rPr>
        <w:t>Western blotting confirmed the successful CRISPR knockout of NNAT (NNAT CRISPR) in both T47D and ZR75 cell lines.</w:t>
      </w:r>
    </w:p>
    <w:p w14:paraId="47819007" w14:textId="77777777" w:rsidR="00503D68" w:rsidRPr="00131583" w:rsidRDefault="00503D68" w:rsidP="00503D6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1DE3821" wp14:editId="151BF227">
            <wp:extent cx="3204446" cy="265427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910" cy="2662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7F2719" w14:textId="77777777" w:rsidR="00503D68" w:rsidRDefault="00503D68" w:rsidP="00503D6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C25836E" wp14:editId="762FF4D0">
            <wp:extent cx="4448042" cy="2434314"/>
            <wp:effectExtent l="0" t="0" r="0" b="4445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956" cy="2434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BB9A8" w14:textId="77777777" w:rsidR="00503D68" w:rsidRDefault="00503D68" w:rsidP="00503D6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54CFEF6" w14:textId="77777777" w:rsidR="00775C06" w:rsidRDefault="00775C06"/>
    <w:sectPr w:rsidR="00775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D68"/>
    <w:rsid w:val="00503D68"/>
    <w:rsid w:val="0077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3E81A"/>
  <w15:chartTrackingRefBased/>
  <w15:docId w15:val="{7FAD5CDC-A283-475D-86E7-E173358A3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>Springer Nature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05-31T10:35:00Z</dcterms:created>
  <dcterms:modified xsi:type="dcterms:W3CDTF">2023-05-31T10:35:00Z</dcterms:modified>
</cp:coreProperties>
</file>